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6</w:t>
      </w:r>
      <w:r>
        <w:rPr/>
        <w:t>.</w:t>
      </w:r>
    </w:p>
    <w:tbl>
      <w:tblPr>
        <w:tblW w:w="720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rior set 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rior set  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rior set  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rior set  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cenario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9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4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77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7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6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9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3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3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2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3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66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9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05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9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N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07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3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6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88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9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3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58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040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9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Q95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93</w:t>
            </w:r>
          </w:p>
        </w:tc>
      </w:tr>
    </w:tbl>
    <w:p>
      <w:pPr>
        <w:pStyle w:val="Normal"/>
        <w:spacing w:lineRule="auto" w:line="480"/>
        <w:jc w:val="both"/>
        <w:rPr>
          <w:rFonts w:ascii="GraphPalatino-Roman;Cambria" w:hAnsi="GraphPalatino-Roman;Cambria" w:cs="GraphPalatino-Roman;Cambria"/>
          <w:lang w:val="en-GB"/>
        </w:rPr>
      </w:pPr>
      <w:r>
        <w:rPr>
          <w:rFonts w:cs="GraphPalatino-Roman;Cambria" w:ascii="GraphPalatino-Roman;Cambria" w:hAnsi="GraphPalatino-Roman;Cambria"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Footnote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rFonts w:cs="GraphPalatino-Roman;Cambria" w:ascii="GraphPalatino-Roman;Cambria" w:hAnsi="GraphPalatino-Roman;Cambria"/>
          <w:lang w:val="en-GB"/>
        </w:rPr>
        <w:t>Prior set 1: standard priors as described in Table S1. Prior set 2: uniform distributions bounded between 10 and 10</w:t>
      </w:r>
      <w:r>
        <w:rPr>
          <w:rFonts w:cs="GraphPalatino-Roman;Cambria" w:ascii="GraphPalatino-Roman;Cambria" w:hAnsi="GraphPalatino-Roman;Cambria"/>
          <w:vertAlign w:val="superscript"/>
          <w:lang w:val="en-GB"/>
        </w:rPr>
        <w:t>6</w:t>
      </w:r>
      <w:r>
        <w:rPr>
          <w:rFonts w:cs="GraphPalatino-Roman;Cambria" w:ascii="GraphPalatino-Roman;Cambria" w:hAnsi="GraphPalatino-Roman;Cambria"/>
          <w:lang w:val="en-GB"/>
        </w:rPr>
        <w:t xml:space="preserve"> diploid individuals for N, Nau and Nu. Prior set 3: stepwise mutation model for microsatellite loci. Prior set 4: insertion-deletion mutation rate in microsatellites flanking regions assumed to be equal to zero.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raphPalatino-Roman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1:00Z</dcterms:created>
  <dc:creator>Marc Rius Viladomiu</dc:creator>
  <dc:description/>
  <cp:keywords/>
  <dc:language>en-US</dc:language>
  <cp:lastModifiedBy>Marc Rius Viladomiu</cp:lastModifiedBy>
  <dcterms:modified xsi:type="dcterms:W3CDTF">2012-03-31T20:01:00Z</dcterms:modified>
  <cp:revision>1</cp:revision>
  <dc:subject/>
  <dc:title/>
</cp:coreProperties>
</file>